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483A" w:rsidRDefault="00F64387" w:rsidP="00F0483A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</w:t>
      </w:r>
      <w:r w:rsidR="00F0483A" w:rsidRPr="0085250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6: </w:t>
      </w:r>
      <w:r w:rsidR="00F0483A" w:rsidRPr="0085250B">
        <w:rPr>
          <w:rFonts w:ascii="Times New Roman" w:hAnsi="Times New Roman" w:cs="Times New Roman"/>
          <w:b/>
          <w:lang w:val="en-US"/>
        </w:rPr>
        <w:t xml:space="preserve">Reliability </w:t>
      </w:r>
      <w:r w:rsidR="00F0483A">
        <w:rPr>
          <w:rFonts w:ascii="Times New Roman" w:hAnsi="Times New Roman" w:cs="Times New Roman"/>
          <w:b/>
          <w:lang w:val="en-US"/>
        </w:rPr>
        <w:t>testing with</w:t>
      </w:r>
      <w:r w:rsidR="00F0483A" w:rsidRPr="0085250B">
        <w:rPr>
          <w:rFonts w:ascii="Times New Roman" w:hAnsi="Times New Roman" w:cs="Times New Roman"/>
          <w:b/>
          <w:lang w:val="en-US"/>
        </w:rPr>
        <w:t xml:space="preserve"> test</w:t>
      </w:r>
      <w:r w:rsidR="00F0483A">
        <w:rPr>
          <w:rFonts w:ascii="Times New Roman" w:hAnsi="Times New Roman" w:cs="Times New Roman"/>
          <w:b/>
          <w:lang w:val="en-US"/>
        </w:rPr>
        <w:t>–</w:t>
      </w:r>
      <w:r w:rsidR="00F0483A" w:rsidRPr="0085250B">
        <w:rPr>
          <w:rFonts w:ascii="Times New Roman" w:hAnsi="Times New Roman" w:cs="Times New Roman"/>
          <w:b/>
          <w:lang w:val="en-US"/>
        </w:rPr>
        <w:t xml:space="preserve">retest </w:t>
      </w:r>
      <w:r w:rsidR="00F0483A">
        <w:rPr>
          <w:rFonts w:ascii="Times New Roman" w:hAnsi="Times New Roman" w:cs="Times New Roman"/>
          <w:b/>
          <w:lang w:val="en-US"/>
        </w:rPr>
        <w:t xml:space="preserve">method </w:t>
      </w:r>
      <w:r w:rsidR="00F0483A" w:rsidRPr="0085250B">
        <w:rPr>
          <w:rFonts w:ascii="Times New Roman" w:hAnsi="Times New Roman" w:cs="Times New Roman"/>
          <w:b/>
          <w:lang w:val="en-US"/>
        </w:rPr>
        <w:t>(n=282</w:t>
      </w:r>
      <w:r w:rsidR="00F0483A" w:rsidRPr="00204D30">
        <w:rPr>
          <w:rFonts w:ascii="Times New Roman" w:hAnsi="Times New Roman" w:cs="Times New Roman"/>
          <w:b/>
          <w:lang w:val="en-US"/>
        </w:rPr>
        <w:t>)</w:t>
      </w:r>
      <w:r w:rsidR="00F0483A">
        <w:rPr>
          <w:rFonts w:ascii="Times New Roman" w:hAnsi="Times New Roman" w:cs="Times New Roman"/>
          <w:b/>
          <w:lang w:val="en-US"/>
        </w:rPr>
        <w:t>.</w:t>
      </w:r>
    </w:p>
    <w:tbl>
      <w:tblPr>
        <w:tblStyle w:val="TableGrid"/>
        <w:tblW w:w="5247" w:type="pct"/>
        <w:tblLook w:val="04A0"/>
      </w:tblPr>
      <w:tblGrid>
        <w:gridCol w:w="7620"/>
        <w:gridCol w:w="2127"/>
      </w:tblGrid>
      <w:tr w:rsidR="00F0483A" w:rsidRPr="0085250B" w:rsidTr="007A3F7F">
        <w:trPr>
          <w:trHeight w:val="693"/>
        </w:trPr>
        <w:tc>
          <w:tcPr>
            <w:tcW w:w="3909" w:type="pct"/>
          </w:tcPr>
          <w:p w:rsidR="00F0483A" w:rsidRPr="0085250B" w:rsidRDefault="00F0483A" w:rsidP="00516A39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  <w:lang w:val="en-US"/>
              </w:rPr>
              <w:t>TBQ</w:t>
            </w:r>
            <w:proofErr w:type="spellEnd"/>
            <w:r>
              <w:rPr>
                <w:rFonts w:ascii="Times New Roman" w:hAnsi="Times New Roman" w:cs="Times New Roman"/>
                <w:szCs w:val="20"/>
                <w:lang w:val="en-US"/>
              </w:rPr>
              <w:t xml:space="preserve"> </w:t>
            </w:r>
            <w:r w:rsidRPr="0085250B">
              <w:rPr>
                <w:rFonts w:ascii="Times New Roman" w:hAnsi="Times New Roman" w:cs="Times New Roman"/>
                <w:szCs w:val="20"/>
                <w:lang w:val="en-US"/>
              </w:rPr>
              <w:t>Item</w:t>
            </w:r>
          </w:p>
        </w:tc>
        <w:tc>
          <w:tcPr>
            <w:tcW w:w="1091" w:type="pct"/>
          </w:tcPr>
          <w:p w:rsidR="00F0483A" w:rsidRPr="0085250B" w:rsidRDefault="00F0483A" w:rsidP="00516A39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5250B">
              <w:rPr>
                <w:rFonts w:ascii="Times New Roman" w:hAnsi="Times New Roman" w:cs="Times New Roman"/>
                <w:szCs w:val="20"/>
                <w:lang w:val="en-US"/>
              </w:rPr>
              <w:t>ICC</w:t>
            </w:r>
          </w:p>
          <w:p w:rsidR="00F0483A" w:rsidRPr="0085250B" w:rsidRDefault="00F0483A" w:rsidP="00516A39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5250B">
              <w:rPr>
                <w:rFonts w:ascii="Times New Roman" w:hAnsi="Times New Roman" w:cs="Times New Roman"/>
                <w:szCs w:val="20"/>
                <w:lang w:val="en-US"/>
              </w:rPr>
              <w:t xml:space="preserve">(95%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CI</w:t>
            </w:r>
            <w:r w:rsidRPr="0085250B">
              <w:rPr>
                <w:rFonts w:ascii="Times New Roman" w:hAnsi="Times New Roman" w:cs="Times New Roman"/>
                <w:szCs w:val="20"/>
                <w:lang w:val="en-US"/>
              </w:rPr>
              <w:t>)</w:t>
            </w:r>
          </w:p>
        </w:tc>
      </w:tr>
      <w:tr w:rsidR="00F0483A" w:rsidRPr="0085250B" w:rsidTr="007A3F7F">
        <w:trPr>
          <w:trHeight w:val="525"/>
        </w:trPr>
        <w:tc>
          <w:tcPr>
            <w:tcW w:w="3909" w:type="pct"/>
          </w:tcPr>
          <w:p w:rsidR="00F0483A" w:rsidRPr="0085250B" w:rsidRDefault="00F0483A" w:rsidP="00516A39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0"/>
                <w:lang w:val="en-US"/>
              </w:rPr>
            </w:pPr>
            <w:r w:rsidRPr="0085250B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The taste, shape or size of your tablets and/or the annoyances caused by your injections (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e.g.</w:t>
            </w:r>
            <w:r w:rsidRPr="0085250B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, pain, bleeding, bruising or scars)</w:t>
            </w:r>
          </w:p>
        </w:tc>
        <w:tc>
          <w:tcPr>
            <w:tcW w:w="1091" w:type="pct"/>
          </w:tcPr>
          <w:p w:rsidR="00F0483A" w:rsidRPr="0085250B" w:rsidRDefault="00F0483A" w:rsidP="00516A3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85250B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0.57 (0.47-0.66)</w:t>
            </w:r>
          </w:p>
        </w:tc>
      </w:tr>
      <w:tr w:rsidR="00F0483A" w:rsidRPr="0085250B" w:rsidTr="007A3F7F">
        <w:trPr>
          <w:trHeight w:val="77"/>
        </w:trPr>
        <w:tc>
          <w:tcPr>
            <w:tcW w:w="3909" w:type="pct"/>
          </w:tcPr>
          <w:p w:rsidR="00F0483A" w:rsidRPr="0085250B" w:rsidRDefault="00F0483A" w:rsidP="00516A39">
            <w:pPr>
              <w:spacing w:before="40" w:after="40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0"/>
                <w:lang w:val="en-US"/>
              </w:rPr>
            </w:pPr>
            <w:r w:rsidRPr="0085250B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The number of times you should take your medication daily</w:t>
            </w:r>
          </w:p>
        </w:tc>
        <w:tc>
          <w:tcPr>
            <w:tcW w:w="1091" w:type="pct"/>
          </w:tcPr>
          <w:p w:rsidR="00F0483A" w:rsidRPr="0085250B" w:rsidRDefault="00F0483A" w:rsidP="00516A39">
            <w:pPr>
              <w:spacing w:before="40" w:after="4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85250B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0.52 (0.40-0.62)</w:t>
            </w:r>
          </w:p>
        </w:tc>
      </w:tr>
      <w:tr w:rsidR="00F0483A" w:rsidRPr="0085250B" w:rsidTr="007A3F7F">
        <w:trPr>
          <w:trHeight w:val="80"/>
        </w:trPr>
        <w:tc>
          <w:tcPr>
            <w:tcW w:w="3909" w:type="pct"/>
          </w:tcPr>
          <w:p w:rsidR="00F0483A" w:rsidRPr="0085250B" w:rsidRDefault="00F0483A" w:rsidP="00516A39">
            <w:pPr>
              <w:spacing w:before="40" w:after="40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0"/>
                <w:lang w:val="en-US"/>
              </w:rPr>
            </w:pPr>
            <w:r w:rsidRPr="0085250B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The efforts you make not to forget to take your medications (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 xml:space="preserve">e.g., </w:t>
            </w:r>
            <w:r w:rsidRPr="0085250B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managing your treatment when you are away from home, preparing and using pillboxes)</w:t>
            </w:r>
          </w:p>
        </w:tc>
        <w:tc>
          <w:tcPr>
            <w:tcW w:w="1091" w:type="pct"/>
          </w:tcPr>
          <w:p w:rsidR="00F0483A" w:rsidRPr="0085250B" w:rsidRDefault="00F0483A" w:rsidP="00516A39">
            <w:pPr>
              <w:spacing w:before="40" w:after="4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85250B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0.58 (0.49-0.67)</w:t>
            </w:r>
          </w:p>
        </w:tc>
      </w:tr>
      <w:tr w:rsidR="00F0483A" w:rsidRPr="0085250B" w:rsidTr="007A3F7F">
        <w:trPr>
          <w:trHeight w:val="80"/>
        </w:trPr>
        <w:tc>
          <w:tcPr>
            <w:tcW w:w="3909" w:type="pct"/>
          </w:tcPr>
          <w:p w:rsidR="00F0483A" w:rsidRPr="0085250B" w:rsidRDefault="00F0483A" w:rsidP="00516A39">
            <w:pPr>
              <w:spacing w:before="40" w:after="40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0"/>
                <w:lang w:val="en-US"/>
              </w:rPr>
            </w:pPr>
            <w:r w:rsidRPr="0085250B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The necessary precautions when taking your medication (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 xml:space="preserve">e.g., </w:t>
            </w:r>
            <w:r w:rsidRPr="0085250B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taking them at specific times of the day or meals, not being able to do certain things after taking medications such as driving or lying down)</w:t>
            </w:r>
          </w:p>
        </w:tc>
        <w:tc>
          <w:tcPr>
            <w:tcW w:w="1091" w:type="pct"/>
          </w:tcPr>
          <w:p w:rsidR="00F0483A" w:rsidRPr="0085250B" w:rsidRDefault="00F0483A" w:rsidP="00516A39">
            <w:pPr>
              <w:spacing w:before="40" w:after="4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85250B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0.51 (0.40-0.60)</w:t>
            </w:r>
          </w:p>
        </w:tc>
      </w:tr>
      <w:tr w:rsidR="00F0483A" w:rsidRPr="0085250B" w:rsidTr="007A3F7F">
        <w:trPr>
          <w:trHeight w:val="525"/>
        </w:trPr>
        <w:tc>
          <w:tcPr>
            <w:tcW w:w="3909" w:type="pct"/>
          </w:tcPr>
          <w:p w:rsidR="00F0483A" w:rsidRPr="0085250B" w:rsidRDefault="00F0483A" w:rsidP="00516A39">
            <w:pPr>
              <w:spacing w:before="40" w:after="40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0"/>
                <w:lang w:val="en-US"/>
              </w:rPr>
            </w:pPr>
            <w:r w:rsidRPr="0085250B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Lab tests and other exams (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 xml:space="preserve">e.g., </w:t>
            </w:r>
            <w:r w:rsidRPr="0085250B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blood tests or radiology): frequency, time spent and associated nuisances or inconveniences</w:t>
            </w:r>
          </w:p>
        </w:tc>
        <w:tc>
          <w:tcPr>
            <w:tcW w:w="1091" w:type="pct"/>
          </w:tcPr>
          <w:p w:rsidR="00F0483A" w:rsidRPr="0085250B" w:rsidRDefault="00F0483A" w:rsidP="00516A39">
            <w:pPr>
              <w:spacing w:before="40" w:after="4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85250B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0.62 (0.51-0.70)</w:t>
            </w:r>
          </w:p>
        </w:tc>
      </w:tr>
      <w:tr w:rsidR="00F0483A" w:rsidRPr="0085250B" w:rsidTr="007A3F7F">
        <w:trPr>
          <w:trHeight w:val="525"/>
        </w:trPr>
        <w:tc>
          <w:tcPr>
            <w:tcW w:w="3909" w:type="pct"/>
          </w:tcPr>
          <w:p w:rsidR="00F0483A" w:rsidRPr="0085250B" w:rsidRDefault="00F0483A" w:rsidP="00516A39">
            <w:pPr>
              <w:spacing w:before="40" w:after="40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0"/>
                <w:lang w:val="en-US"/>
              </w:rPr>
            </w:pPr>
            <w:r w:rsidRPr="0085250B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Self-monitoring (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e.g.</w:t>
            </w:r>
            <w:r w:rsidRPr="0085250B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, taking your blood pressure or checking your blood sugar)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:</w:t>
            </w:r>
            <w:r w:rsidRPr="0085250B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 xml:space="preserve"> frequency, time spent and associated nuisances or inconveniences</w:t>
            </w:r>
          </w:p>
        </w:tc>
        <w:tc>
          <w:tcPr>
            <w:tcW w:w="1091" w:type="pct"/>
          </w:tcPr>
          <w:p w:rsidR="00F0483A" w:rsidRPr="0085250B" w:rsidRDefault="00F0483A" w:rsidP="00516A39">
            <w:pPr>
              <w:spacing w:before="40" w:after="4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85250B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0.57 (0.44-0.70)</w:t>
            </w:r>
          </w:p>
        </w:tc>
      </w:tr>
      <w:tr w:rsidR="00F0483A" w:rsidRPr="0085250B" w:rsidTr="007A3F7F">
        <w:trPr>
          <w:trHeight w:val="574"/>
        </w:trPr>
        <w:tc>
          <w:tcPr>
            <w:tcW w:w="3909" w:type="pct"/>
          </w:tcPr>
          <w:p w:rsidR="00F0483A" w:rsidRPr="0085250B" w:rsidRDefault="00F0483A" w:rsidP="00516A39">
            <w:pPr>
              <w:spacing w:before="40" w:after="40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0"/>
                <w:lang w:val="en-US"/>
              </w:rPr>
            </w:pPr>
            <w:r w:rsidRPr="0085250B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Doctor visits and other appointments: frequency and time spent for these visits and difficulties finding healthcare providers</w:t>
            </w:r>
          </w:p>
        </w:tc>
        <w:tc>
          <w:tcPr>
            <w:tcW w:w="1091" w:type="pct"/>
          </w:tcPr>
          <w:p w:rsidR="00F0483A" w:rsidRPr="0085250B" w:rsidRDefault="00F0483A" w:rsidP="00516A39">
            <w:pPr>
              <w:spacing w:before="40" w:after="4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85250B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0.65 (0.57-0.73)</w:t>
            </w:r>
          </w:p>
        </w:tc>
      </w:tr>
      <w:tr w:rsidR="00F0483A" w:rsidRPr="0085250B" w:rsidTr="007A3F7F">
        <w:trPr>
          <w:trHeight w:val="270"/>
        </w:trPr>
        <w:tc>
          <w:tcPr>
            <w:tcW w:w="3909" w:type="pct"/>
          </w:tcPr>
          <w:p w:rsidR="00F0483A" w:rsidRPr="0085250B" w:rsidRDefault="00F0483A" w:rsidP="00516A39">
            <w:pPr>
              <w:spacing w:before="40" w:after="40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0"/>
                <w:lang w:val="en-US"/>
              </w:rPr>
            </w:pPr>
            <w:r w:rsidRPr="0085250B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The difficulties you could have in your relationships with healthcare providers (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 xml:space="preserve">e.g., </w:t>
            </w:r>
            <w:r w:rsidRPr="0085250B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feeling not listened to enough or not taken seriously)</w:t>
            </w:r>
          </w:p>
        </w:tc>
        <w:tc>
          <w:tcPr>
            <w:tcW w:w="1091" w:type="pct"/>
          </w:tcPr>
          <w:p w:rsidR="00F0483A" w:rsidRPr="0085250B" w:rsidRDefault="00F0483A" w:rsidP="00516A39">
            <w:pPr>
              <w:spacing w:before="40" w:after="4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85250B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0.70 (0.62-0.77)</w:t>
            </w:r>
          </w:p>
        </w:tc>
      </w:tr>
      <w:tr w:rsidR="00F0483A" w:rsidRPr="0085250B" w:rsidTr="007A3F7F">
        <w:trPr>
          <w:trHeight w:val="285"/>
        </w:trPr>
        <w:tc>
          <w:tcPr>
            <w:tcW w:w="3909" w:type="pct"/>
          </w:tcPr>
          <w:p w:rsidR="00F0483A" w:rsidRPr="0085250B" w:rsidRDefault="00F0483A" w:rsidP="00516A39">
            <w:pPr>
              <w:spacing w:before="40" w:after="40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0"/>
                <w:lang w:val="en-US"/>
              </w:rPr>
            </w:pPr>
            <w:r w:rsidRPr="0085250B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Arranging medical appointments and/or transportation (doctors visits, lab tests and other exams) and reorganizing your schedule around these appointments</w:t>
            </w:r>
          </w:p>
        </w:tc>
        <w:tc>
          <w:tcPr>
            <w:tcW w:w="1091" w:type="pct"/>
          </w:tcPr>
          <w:p w:rsidR="00F0483A" w:rsidRPr="0085250B" w:rsidRDefault="00F0483A" w:rsidP="00516A39">
            <w:pPr>
              <w:spacing w:before="40" w:after="4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85250B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0.65 (0.56-0.72)</w:t>
            </w:r>
          </w:p>
        </w:tc>
      </w:tr>
      <w:tr w:rsidR="00F0483A" w:rsidRPr="0085250B" w:rsidTr="007A3F7F">
        <w:trPr>
          <w:trHeight w:val="213"/>
        </w:trPr>
        <w:tc>
          <w:tcPr>
            <w:tcW w:w="3909" w:type="pct"/>
          </w:tcPr>
          <w:p w:rsidR="00F0483A" w:rsidRPr="0085250B" w:rsidRDefault="00F0483A" w:rsidP="00516A39">
            <w:pPr>
              <w:spacing w:before="40" w:after="40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0"/>
                <w:lang w:val="en-US"/>
              </w:rPr>
            </w:pPr>
            <w:r w:rsidRPr="0085250B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The administrative burden related to healthcare (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 xml:space="preserve">e.g., </w:t>
            </w:r>
            <w:r w:rsidRPr="0085250B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all you have to do for hospitalizations, insurance reimbursements and/or obtaining social services)</w:t>
            </w:r>
          </w:p>
        </w:tc>
        <w:tc>
          <w:tcPr>
            <w:tcW w:w="1091" w:type="pct"/>
          </w:tcPr>
          <w:p w:rsidR="00F0483A" w:rsidRPr="0085250B" w:rsidRDefault="00F0483A" w:rsidP="00516A39">
            <w:pPr>
              <w:spacing w:before="40" w:after="4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85250B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0.59 (0.48-0.67)</w:t>
            </w:r>
          </w:p>
        </w:tc>
      </w:tr>
      <w:tr w:rsidR="00F0483A" w:rsidRPr="0085250B" w:rsidTr="007A3F7F">
        <w:trPr>
          <w:trHeight w:val="540"/>
        </w:trPr>
        <w:tc>
          <w:tcPr>
            <w:tcW w:w="3909" w:type="pct"/>
          </w:tcPr>
          <w:p w:rsidR="00F0483A" w:rsidRPr="0085250B" w:rsidRDefault="00F0483A" w:rsidP="00516A39">
            <w:pPr>
              <w:spacing w:before="40" w:after="40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0"/>
                <w:lang w:val="en-US"/>
              </w:rPr>
            </w:pPr>
            <w:r w:rsidRPr="0085250B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The financial burden associated with your healthcare (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 xml:space="preserve">e.g., </w:t>
            </w:r>
            <w:r w:rsidRPr="0085250B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out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-</w:t>
            </w:r>
            <w:r w:rsidRPr="0085250B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of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-</w:t>
            </w:r>
            <w:r w:rsidRPr="0085250B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pocket expenses or expenses not covered by insurance)</w:t>
            </w:r>
          </w:p>
        </w:tc>
        <w:tc>
          <w:tcPr>
            <w:tcW w:w="1091" w:type="pct"/>
          </w:tcPr>
          <w:p w:rsidR="00F0483A" w:rsidRPr="0085250B" w:rsidRDefault="00F0483A" w:rsidP="00516A39">
            <w:pPr>
              <w:spacing w:before="40" w:after="4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85250B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0.70 (0.61-0.76)</w:t>
            </w:r>
          </w:p>
        </w:tc>
      </w:tr>
      <w:tr w:rsidR="00F0483A" w:rsidRPr="0085250B" w:rsidTr="007A3F7F">
        <w:trPr>
          <w:trHeight w:val="312"/>
        </w:trPr>
        <w:tc>
          <w:tcPr>
            <w:tcW w:w="3909" w:type="pct"/>
          </w:tcPr>
          <w:p w:rsidR="00F0483A" w:rsidRPr="0085250B" w:rsidRDefault="00F0483A" w:rsidP="00516A39">
            <w:pPr>
              <w:spacing w:before="40" w:after="40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0"/>
                <w:lang w:val="en-US"/>
              </w:rPr>
            </w:pPr>
            <w:r w:rsidRPr="0085250B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The burden related to dietary changes (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 xml:space="preserve">e.g., </w:t>
            </w:r>
            <w:r w:rsidRPr="0085250B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avoiding certain foods or alcohol, having to quit smoking)</w:t>
            </w:r>
          </w:p>
        </w:tc>
        <w:tc>
          <w:tcPr>
            <w:tcW w:w="1091" w:type="pct"/>
          </w:tcPr>
          <w:p w:rsidR="00F0483A" w:rsidRPr="0085250B" w:rsidRDefault="00F0483A" w:rsidP="00516A39">
            <w:pPr>
              <w:spacing w:before="40" w:after="4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85250B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0.62 (0.52-0.70)</w:t>
            </w:r>
          </w:p>
        </w:tc>
      </w:tr>
      <w:tr w:rsidR="00F0483A" w:rsidRPr="0085250B" w:rsidTr="007A3F7F">
        <w:trPr>
          <w:trHeight w:val="220"/>
        </w:trPr>
        <w:tc>
          <w:tcPr>
            <w:tcW w:w="3909" w:type="pct"/>
          </w:tcPr>
          <w:p w:rsidR="00F0483A" w:rsidRPr="0085250B" w:rsidRDefault="00F0483A" w:rsidP="00516A39">
            <w:pPr>
              <w:spacing w:before="40" w:after="40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0"/>
                <w:lang w:val="en-US"/>
              </w:rPr>
            </w:pPr>
            <w:r w:rsidRPr="0085250B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The burden related to doctors' recommendations to practice physical activity (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 xml:space="preserve">e.g., </w:t>
            </w:r>
            <w:r w:rsidRPr="0085250B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walking, jogging, swimming)</w:t>
            </w:r>
          </w:p>
        </w:tc>
        <w:tc>
          <w:tcPr>
            <w:tcW w:w="1091" w:type="pct"/>
          </w:tcPr>
          <w:p w:rsidR="00F0483A" w:rsidRPr="0085250B" w:rsidRDefault="00F0483A" w:rsidP="00516A39">
            <w:pPr>
              <w:spacing w:before="40" w:after="4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85250B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0.58 (0.47-0.66)</w:t>
            </w:r>
          </w:p>
        </w:tc>
      </w:tr>
      <w:tr w:rsidR="00F0483A" w:rsidRPr="0085250B" w:rsidTr="007A3F7F">
        <w:trPr>
          <w:trHeight w:val="285"/>
        </w:trPr>
        <w:tc>
          <w:tcPr>
            <w:tcW w:w="3909" w:type="pct"/>
          </w:tcPr>
          <w:p w:rsidR="00F0483A" w:rsidRPr="0085250B" w:rsidRDefault="00F0483A" w:rsidP="00516A39">
            <w:pPr>
              <w:spacing w:before="40" w:after="40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0"/>
                <w:lang w:val="en-US"/>
              </w:rPr>
            </w:pPr>
            <w:r w:rsidRPr="0085250B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How does your healthcare impact your relationships with others (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 xml:space="preserve">e.g., </w:t>
            </w:r>
            <w:r w:rsidRPr="0085250B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being dependent on others and feeling like a burden to them, being embarrassed to take your medications in public)</w:t>
            </w:r>
          </w:p>
        </w:tc>
        <w:tc>
          <w:tcPr>
            <w:tcW w:w="1091" w:type="pct"/>
          </w:tcPr>
          <w:p w:rsidR="00F0483A" w:rsidRPr="0085250B" w:rsidRDefault="00F0483A" w:rsidP="00516A39">
            <w:pPr>
              <w:spacing w:before="40" w:after="4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85250B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0.70 (0.61-0.76)</w:t>
            </w:r>
          </w:p>
        </w:tc>
      </w:tr>
      <w:tr w:rsidR="00F0483A" w:rsidRPr="0085250B" w:rsidTr="007A3F7F">
        <w:trPr>
          <w:trHeight w:val="285"/>
        </w:trPr>
        <w:tc>
          <w:tcPr>
            <w:tcW w:w="3909" w:type="pct"/>
          </w:tcPr>
          <w:p w:rsidR="00F0483A" w:rsidRPr="0085250B" w:rsidRDefault="00F0483A" w:rsidP="00516A39">
            <w:pPr>
              <w:spacing w:before="40" w:after="40"/>
              <w:jc w:val="both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85250B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'The need for medical healthcare on a regular basis reminds me of my health problems</w:t>
            </w:r>
          </w:p>
        </w:tc>
        <w:tc>
          <w:tcPr>
            <w:tcW w:w="1091" w:type="pct"/>
          </w:tcPr>
          <w:p w:rsidR="00F0483A" w:rsidRPr="0085250B" w:rsidRDefault="00F0483A" w:rsidP="00516A39">
            <w:pPr>
              <w:spacing w:before="40" w:after="4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85250B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0.56 (0.45-0.65)</w:t>
            </w:r>
          </w:p>
        </w:tc>
      </w:tr>
      <w:tr w:rsidR="00F0483A" w:rsidRPr="0085250B" w:rsidTr="007A3F7F">
        <w:trPr>
          <w:trHeight w:val="285"/>
        </w:trPr>
        <w:tc>
          <w:tcPr>
            <w:tcW w:w="3909" w:type="pct"/>
          </w:tcPr>
          <w:p w:rsidR="00F0483A" w:rsidRPr="0085250B" w:rsidRDefault="00F0483A" w:rsidP="00516A39">
            <w:pPr>
              <w:spacing w:before="40" w:after="40"/>
              <w:jc w:val="both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85250B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Global score*</w:t>
            </w:r>
          </w:p>
        </w:tc>
        <w:tc>
          <w:tcPr>
            <w:tcW w:w="1091" w:type="pct"/>
          </w:tcPr>
          <w:p w:rsidR="00F0483A" w:rsidRPr="0085250B" w:rsidRDefault="00F0483A" w:rsidP="00516A39">
            <w:pPr>
              <w:spacing w:before="40" w:after="4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85250B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0.77 (0.70-0.82)</w:t>
            </w:r>
          </w:p>
        </w:tc>
      </w:tr>
    </w:tbl>
    <w:p w:rsidR="00F0483A" w:rsidRPr="0085250B" w:rsidRDefault="00F0483A" w:rsidP="00F0483A">
      <w:pPr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lang w:val="en-US"/>
        </w:rPr>
        <w:t>Intraclass</w:t>
      </w:r>
      <w:proofErr w:type="spellEnd"/>
      <w:r>
        <w:rPr>
          <w:rFonts w:ascii="Times New Roman" w:hAnsi="Times New Roman" w:cs="Times New Roman"/>
          <w:lang w:val="en-US"/>
        </w:rPr>
        <w:t xml:space="preserve"> correlation coefficient</w:t>
      </w:r>
      <w:r w:rsidRPr="0085250B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95% confidence interval was </w:t>
      </w:r>
      <w:r w:rsidRPr="0085250B">
        <w:rPr>
          <w:rFonts w:ascii="Times New Roman" w:hAnsi="Times New Roman" w:cs="Times New Roman"/>
          <w:lang w:val="en-US"/>
        </w:rPr>
        <w:t>calculated by a bootstrap method. Missing answers are considered the lowest possible score (0).</w:t>
      </w:r>
      <w:r>
        <w:rPr>
          <w:rFonts w:ascii="Times New Roman" w:hAnsi="Times New Roman" w:cs="Times New Roman"/>
          <w:lang w:val="en-US"/>
        </w:rPr>
        <w:t xml:space="preserve"> </w:t>
      </w:r>
      <w:r w:rsidRPr="0085250B">
        <w:rPr>
          <w:rFonts w:ascii="Times New Roman" w:hAnsi="Times New Roman" w:cs="Times New Roman"/>
          <w:lang w:val="en-US"/>
        </w:rPr>
        <w:t xml:space="preserve">*Global score is the sum of all items </w:t>
      </w:r>
      <w:proofErr w:type="gramStart"/>
      <w:r w:rsidRPr="0085250B">
        <w:rPr>
          <w:rFonts w:ascii="Times New Roman" w:hAnsi="Times New Roman" w:cs="Times New Roman"/>
          <w:lang w:val="en-US"/>
        </w:rPr>
        <w:t>scores</w:t>
      </w:r>
      <w:proofErr w:type="gramEnd"/>
      <w:r w:rsidRPr="0085250B">
        <w:rPr>
          <w:rFonts w:ascii="Times New Roman" w:hAnsi="Times New Roman" w:cs="Times New Roman"/>
          <w:lang w:val="en-US"/>
        </w:rPr>
        <w:t xml:space="preserve"> with “Does not apply” considered </w:t>
      </w:r>
      <w:r>
        <w:rPr>
          <w:rFonts w:ascii="Times New Roman" w:hAnsi="Times New Roman" w:cs="Times New Roman"/>
          <w:lang w:val="en-US"/>
        </w:rPr>
        <w:t>the</w:t>
      </w:r>
      <w:r w:rsidRPr="0085250B">
        <w:rPr>
          <w:rFonts w:ascii="Times New Roman" w:hAnsi="Times New Roman" w:cs="Times New Roman"/>
          <w:lang w:val="en-US"/>
        </w:rPr>
        <w:t xml:space="preserve"> lowest possible score (0).</w:t>
      </w:r>
    </w:p>
    <w:p w:rsidR="00084659" w:rsidRPr="00F0483A" w:rsidRDefault="00084659">
      <w:pPr>
        <w:rPr>
          <w:lang w:val="en-US"/>
        </w:rPr>
      </w:pPr>
    </w:p>
    <w:sectPr w:rsidR="00084659" w:rsidRPr="00F0483A" w:rsidSect="0008465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F0483A"/>
    <w:rsid w:val="00084659"/>
    <w:rsid w:val="006141C6"/>
    <w:rsid w:val="006F7FBE"/>
    <w:rsid w:val="007A3F7F"/>
    <w:rsid w:val="00D4689F"/>
    <w:rsid w:val="00F0483A"/>
    <w:rsid w:val="00F6438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483A"/>
    <w:rPr>
      <w:rFonts w:eastAsiaTheme="minorEastAsia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ramemoyenne1-Accent11">
    <w:name w:val="Trame moyenne 1 - Accent 11"/>
    <w:basedOn w:val="TableNormal"/>
    <w:uiPriority w:val="63"/>
    <w:rsid w:val="00F0483A"/>
    <w:pPr>
      <w:spacing w:after="0" w:line="240" w:lineRule="auto"/>
    </w:pPr>
    <w:rPr>
      <w:rFonts w:eastAsiaTheme="minorEastAsia"/>
      <w:lang w:eastAsia="fr-FR"/>
    </w:r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ableGrid">
    <w:name w:val="Table Grid"/>
    <w:basedOn w:val="TableNormal"/>
    <w:uiPriority w:val="59"/>
    <w:rsid w:val="007A3F7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7</Words>
  <Characters>2268</Characters>
  <Application>Microsoft Office Word</Application>
  <DocSecurity>0</DocSecurity>
  <Lines>18</Lines>
  <Paragraphs>5</Paragraphs>
  <ScaleCrop>false</ScaleCrop>
  <Company/>
  <LinksUpToDate>false</LinksUpToDate>
  <CharactersWithSpaces>26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no</dc:creator>
  <cp:lastModifiedBy>ddagle</cp:lastModifiedBy>
  <cp:revision>3</cp:revision>
  <dcterms:created xsi:type="dcterms:W3CDTF">2014-02-06T10:03:00Z</dcterms:created>
  <dcterms:modified xsi:type="dcterms:W3CDTF">2014-06-14T02:47:00Z</dcterms:modified>
</cp:coreProperties>
</file>